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7066"/>
      </w:tblGrid>
      <w:tr w14:paraId="17AF3C6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noWrap/>
            <w:vAlign w:val="center"/>
          </w:tcPr>
          <w:p w14:paraId="4ABCD2F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1-like</w:t>
            </w:r>
          </w:p>
        </w:tc>
        <w:tc>
          <w:tcPr>
            <w:tcW w:w="4145" w:type="pct"/>
            <w:noWrap/>
            <w:vAlign w:val="center"/>
          </w:tcPr>
          <w:p w14:paraId="163E442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"IL23","TNF","CXCL9","CXCL10","CXCL11","CD86","IL1A","IL1B","IL6","CCL5","IRF5","IRF1","CD40","IDO1","KYNU","CCR7",</w:t>
            </w:r>
          </w:p>
        </w:tc>
      </w:tr>
      <w:tr w14:paraId="7EDAB48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noWrap/>
            <w:vAlign w:val="center"/>
          </w:tcPr>
          <w:p w14:paraId="42AB21F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2-like</w:t>
            </w:r>
          </w:p>
        </w:tc>
        <w:tc>
          <w:tcPr>
            <w:tcW w:w="4145" w:type="pct"/>
            <w:noWrap/>
            <w:vAlign w:val="center"/>
          </w:tcPr>
          <w:p w14:paraId="79AD5E1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"IL4R","CCL4","CCL13","CCL20","CCL17","CCL18","CCL22","CCL24","LYVE1","VEGFA","VEGFB","VEGFC","VEGFD","EGF","CTSA","CTSB","CTSC","CTSD","TGFB1","TGFB2","TGFB3","MMP14","MMP19","MMP9","CLEC7A","WNT7B","FASL","TNFSF12","TNFSF8","CD276","VTCN1","MSR1","FN1","IRF4"</w:t>
            </w:r>
          </w:p>
        </w:tc>
      </w:tr>
      <w:tr w14:paraId="2FB1D5F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noWrap/>
            <w:vAlign w:val="center"/>
          </w:tcPr>
          <w:p w14:paraId="2EC3146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hagosome</w:t>
            </w:r>
          </w:p>
        </w:tc>
        <w:tc>
          <w:tcPr>
            <w:tcW w:w="4145" w:type="pct"/>
            <w:noWrap/>
            <w:vAlign w:val="center"/>
          </w:tcPr>
          <w:p w14:paraId="3E17037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"PIK3C3","FAB1","C1R","CTSL","CTSS","ATPeV1H","ATP6A","ATP6B","ATP6C","ATP6D","ATP6E","ATP6F","ATP6G","ATP6H","ATP6N","ATP6L","ATP6S14","ATP6Sl","C3","MBL","CD14","RAC1","THBS2S","ABCB2","ABCB3","ACTB_G1","ITGB1","ITGB2","ITGAM","CD36","FCGR3","FCGR2A","ITGA2","ITGA5","ITGAV","ITGB3","FCGR1A","TFRC","FCAR","CD107","MSR1","MRC","CD209","ITGB5","SEC61G","IGH","TUBA","TUBB","RAB5A","RAB5B","RAB7A","RAB7B","RAB5C","CYBA","NCF1","NCF2","NCF4","CANX","CALR","STX7","STX18","SEC22","OLR1","SEC61B","COLEC12","COLEC11","SFTPA","SFTPD","CLEC7A","M6PR","TLR2","TLR4","TLR6","DYNC1H","DYNC2H","DYNC1I","DYNC1LI","MPO","SEC61A","HGS","EEA1","FCGR2B","NOS1","VAMP3","STX12","CORO1A","RILP","MARCO","SCARB1","FCGR2C","THBS1","NOX2"</w:t>
            </w:r>
          </w:p>
        </w:tc>
      </w:tr>
      <w:tr w14:paraId="4BED90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noWrap/>
            <w:vAlign w:val="center"/>
          </w:tcPr>
          <w:p w14:paraId="18D2108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ngiogenesis</w:t>
            </w:r>
          </w:p>
        </w:tc>
        <w:tc>
          <w:tcPr>
            <w:tcW w:w="4145" w:type="pct"/>
            <w:noWrap/>
            <w:vAlign w:val="center"/>
          </w:tcPr>
          <w:p w14:paraId="602C8C7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"CCND2","CCNE1","CD44","CXCR4","E2F3","EDN1","EZH2","FGF18","FGFR1","FYN","HEY1","ITGAV","JAG1","JAG2","MMP9","NOTCH1","PDGFA","PTK2","SPP1","STC1","TNFAIP6","TYMP","VAV2","VCAN","VEGFA"</w:t>
            </w:r>
          </w:p>
        </w:tc>
      </w:tr>
      <w:tr w14:paraId="1736E90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noWrap/>
            <w:vAlign w:val="center"/>
          </w:tcPr>
          <w:p w14:paraId="08C495C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ntigen presentation</w:t>
            </w:r>
          </w:p>
        </w:tc>
        <w:tc>
          <w:tcPr>
            <w:tcW w:w="4145" w:type="pct"/>
            <w:noWrap/>
            <w:vAlign w:val="center"/>
          </w:tcPr>
          <w:p w14:paraId="3A87430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"B2M","CALR","CANX","CD4","CD74","CD8A","CD8B","CIITA","CREB1","CTSB","CTSL","CTSS","HLA-A","HLA-B","HLA-C","HLA-DMA","HLA-DMB","HLA-DOA","HLA-DOB","HLA-DPA1","HLA-DPB1","HLA-DQA1","HLA-DQA2","HLA-DQB1","HLA-DRA","HLA-DRB1","HLA-DRB3","HLA-DRB4","HLA-DRB5","HLA-E","HLA-F","HLA-G","HSP90AA1","HSP90AB1","HSPA1A","HSPA1B","HSPA1L","HSPA2","HSPA4",'HSPA5','HSPA6','HSPA8',"IFI30","IFNA1","IFNA10",'IFNA13',"IFNA14",'IFNA16',"IFNA17","IFNA2","IFNA21","IFNA4",'IFNA5',"IFNA6","IFNA7","IFNA8","KIR2DL1","KIR2DL2","KIR2DL3","KIR2DL4","KIR2DL5A","KIR2DS1","KIR2DS3","KIR2DS4","KIR2DS5","KIR3DL1","KIR3DL2","KIR3DL3","KLRC1","KLRC2","KLRC3","KLRC4","KLRD1","LGMN","LTA","NFYA","NFYB","NFYC","PDIA3","PSME1","PSME2","PSME3","RFX5","RFXANK","RFXAP","TAP1","TAP2","TAPBP"</w:t>
            </w:r>
          </w:p>
        </w:tc>
      </w:tr>
      <w:tr w14:paraId="586C4C8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noWrap/>
            <w:vAlign w:val="center"/>
          </w:tcPr>
          <w:p w14:paraId="5017F46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ysosome</w:t>
            </w:r>
          </w:p>
        </w:tc>
        <w:tc>
          <w:tcPr>
            <w:tcW w:w="4145" w:type="pct"/>
            <w:noWrap/>
            <w:vAlign w:val="center"/>
          </w:tcPr>
          <w:p w14:paraId="7945C82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"LIPA","PPT","NAGPA","GALNS","ARSA","ARSB","IDS","GNS","DNASE2","NEU1","GLA","MANBA","GUSB","GBA","GALC","NAGA","NAGLU","FUCA","IDUA","CTSC","TPP1","CTSB","CTSG","CTSL","CTSS","CTSH","CTSK","CTSF","CTS0","LGMN","CTSD","CTSE","LGMN","AGA","SGSH","ATPeV1H","ATP6D","ATP6N","ATP6L","ATP6F","ATP6Sl","CLTA","CLTB","CLTC","MCOLN1","ABCA2","ABCB9","LYPLA3","CD63","CD68","CD107","CD164","LAMP3","IGF2R","GNPTAB","NAPSA","CTSZ","CTSW","CTSP","CTSM","GNPTG","M6PR","HGSNAT","SLC17A5","ENTPD4","MSFD8","GLB1","MAN2B1","GAA","SLC11A1","ASAH1","SMPD1","HEXA_B","ARSG","PSAP","GM2A","LIMP2","NPC1","CTNS","LAPTM","SORT1","BTS","CLN5","AP1G1","AP1B1","AP1M","AP1S1_2","AP1S3","AP3D","AP3B","AP3M","AP3S","AP4E1","AP4B1", "AP4M1", "AP4S1", "GGA","CTSA","NPC2","SUMF1","ACP5","ACP2","LITAF","SLC11A2","DMXL","WDR7","NCOA7"</w:t>
            </w:r>
          </w:p>
        </w:tc>
      </w:tr>
      <w:tr w14:paraId="385EC4C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noWrap/>
            <w:vAlign w:val="center"/>
          </w:tcPr>
          <w:p w14:paraId="410F7D5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mmune inhibiting</w:t>
            </w:r>
          </w:p>
        </w:tc>
        <w:tc>
          <w:tcPr>
            <w:tcW w:w="4145" w:type="pct"/>
            <w:noWrap/>
            <w:vAlign w:val="center"/>
          </w:tcPr>
          <w:p w14:paraId="74C7948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"CD274","PDCD1LG2","LGALS9","SIGLEC10","VSIR","VSIG4","SIRPA"</w:t>
            </w:r>
          </w:p>
        </w:tc>
      </w:tr>
      <w:tr w14:paraId="6DAEFD0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noWrap/>
            <w:vAlign w:val="center"/>
          </w:tcPr>
          <w:p w14:paraId="232A690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iche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signature</w:t>
            </w:r>
          </w:p>
        </w:tc>
        <w:tc>
          <w:tcPr>
            <w:tcW w:w="4145" w:type="pct"/>
            <w:noWrap/>
            <w:vAlign w:val="center"/>
          </w:tcPr>
          <w:p w14:paraId="2B376EEB">
            <w:pPr>
              <w:widowControl/>
              <w:jc w:val="lef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hint="default" w:ascii="Arial" w:hAnsi="Arial" w:cs="Arial"/>
                <w:color w:val="000000"/>
                <w:sz w:val="16"/>
                <w:szCs w:val="16"/>
              </w:rPr>
              <w:t>"APOE","SPP1","APOC1","CTSB","ACP5","TREM2","GPNMB","FBP1","CTSD","LIPA","PLA2G7","CAPG","CXCL9","IFI6","FABP5","LY6E","CD9","MMP9","MMP12","ISG15","CXCL13","GZMB","KRT86","GNLY","ITGAE","LAG3","GZMA","CD8A","CSF1","PLPP1","KIR2DL4","HAVCR2","ALOX5AP","KLRC1","ACP5","CCL5","LINC01871","RGS2","SOX4","CXCR6","GRP","SEC11C","TFF3","ASCL1","IGFBP5","BEX1","SMAD9","MGST1","TUBA1A","TAGLN3","CDKN2C","NR2F1","ID2","ICAM2","COTL1","ALCAM","SYT1","XBP1","LSR","DDC"</w:t>
            </w:r>
          </w:p>
        </w:tc>
      </w:tr>
      <w:tr w14:paraId="4F3D735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noWrap/>
            <w:vAlign w:val="center"/>
          </w:tcPr>
          <w:p w14:paraId="57303CE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LY6E+ macrophage </w:t>
            </w:r>
          </w:p>
        </w:tc>
        <w:tc>
          <w:tcPr>
            <w:tcW w:w="4145" w:type="pct"/>
            <w:noWrap/>
            <w:vAlign w:val="center"/>
          </w:tcPr>
          <w:p w14:paraId="2BA80C9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POE,"SPP1","APOC1","CTSB","ACP5","TREM2","GPNMB","FBP1","CTSD","LIPA","PLA2G7","CAPG","CXCL9","IFI6","FABP5","LY6E","CD9","MMP9","MMP12","ISG15"</w:t>
            </w:r>
          </w:p>
        </w:tc>
      </w:tr>
      <w:tr w14:paraId="43CF834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shd w:val="clear"/>
            <w:noWrap/>
            <w:vAlign w:val="center"/>
          </w:tcPr>
          <w:p w14:paraId="5BECA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genitor Exhausted CD8+ T Cell Signature</w:t>
            </w:r>
          </w:p>
        </w:tc>
        <w:tc>
          <w:tcPr>
            <w:tcW w:w="4145" w:type="pct"/>
            <w:noWrap/>
            <w:vAlign w:val="center"/>
          </w:tcPr>
          <w:p w14:paraId="75F9608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bookmarkStart w:id="0" w:name="_GoBack"/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L7R</w:t>
            </w:r>
            <w:bookmarkEnd w:id="0"/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PR18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MN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R4A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CF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GAT4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D5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IM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ER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FOSL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GR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SPYL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YPEL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SRN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E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KI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IK3R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FOX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GC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FKFB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YADM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ZFP36L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USP3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C2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FAM177A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BTG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SC22D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FAM65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TAT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GPD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EU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FRD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DE4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R4A1</w:t>
            </w:r>
          </w:p>
        </w:tc>
      </w:tr>
      <w:tr w14:paraId="463C92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4" w:type="pct"/>
            <w:shd w:val="clear"/>
            <w:noWrap/>
            <w:vAlign w:val="center"/>
          </w:tcPr>
          <w:p w14:paraId="141E7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minally Exhausted CD8+ T Cell Signature</w:t>
            </w:r>
          </w:p>
        </w:tc>
        <w:tc>
          <w:tcPr>
            <w:tcW w:w="4145" w:type="pct"/>
            <w:noWrap/>
            <w:vAlign w:val="center"/>
          </w:tcPr>
          <w:p w14:paraId="47FD438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KG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AC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LIC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ZM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RF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POBEC3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HO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CL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TL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E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LA-DPA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MGN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S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B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C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RP1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RPC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RPC1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PI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POBEC3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LA-DPB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DH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TP5G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YL12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B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A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LA-DRB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UB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RPC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TSW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UMO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A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ZM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ARRES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A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UCP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PI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A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HCHD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ARK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CS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ABARA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LA-DR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OD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APZ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100A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NASEK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PP1C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KM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FI1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CTR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TM2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LC25A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GAM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NXA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D2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TP5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YS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B1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IF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Y6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NKRD1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TSD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UBE2L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DF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ONO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IGI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FKBP1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L2R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MGN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TP5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ZMH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TAT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PI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CP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BP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RL6IP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CL4L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RDM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OST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DCD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INT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NRNPF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BP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X7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RPC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IMAP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XRCC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17orf6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RR1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LA-DRB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WDR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RL6I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SG1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TP5A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WSR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P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AVCR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IF3H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NXA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11orf5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FI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IRP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ALM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HISA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ENND2D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AP4K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BUB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KZF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NRP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ID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B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TPN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DUFA1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SR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X8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TPN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AT2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TPI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ST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B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RF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RAF3IP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IMAP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A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ASH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D16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TNK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100A1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KLRD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OB1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H2D1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UBE2V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H3KB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TP5G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A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T2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A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FN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AB27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X5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DOS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B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RP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BRK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NFRSF1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IF4H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MF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NXA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CEB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BPJ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X6A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UBXN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D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D6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TP6V0E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DUFB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TS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NRPD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TP5C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RELID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X7A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A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CH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U2AF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MGB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FAM49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D3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SPO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DH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ASP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CL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RMT11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URF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A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YWHA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AS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YHIN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NAPC1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UB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SNK2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RKAR1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LAMF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GNG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RDX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QCD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CNDBP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NPP4B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DK2AP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BX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PN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PCS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SMA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IT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XRCC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IF3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XCR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X6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6PR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ab/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NP32E</w:t>
            </w:r>
          </w:p>
        </w:tc>
      </w:tr>
    </w:tbl>
    <w:p w14:paraId="1A3614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44C"/>
    <w:rsid w:val="0022796E"/>
    <w:rsid w:val="003B144C"/>
    <w:rsid w:val="00AD5528"/>
    <w:rsid w:val="00AD5C54"/>
    <w:rsid w:val="10D4599B"/>
    <w:rsid w:val="16824A69"/>
    <w:rsid w:val="29F46BF9"/>
    <w:rsid w:val="2AAC323D"/>
    <w:rsid w:val="4E022EC6"/>
    <w:rsid w:val="6C25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</Words>
  <Characters>3620</Characters>
  <Lines>25</Lines>
  <Paragraphs>7</Paragraphs>
  <TotalTime>6</TotalTime>
  <ScaleCrop>false</ScaleCrop>
  <LinksUpToDate>false</LinksUpToDate>
  <CharactersWithSpaces>362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6:08:00Z</dcterms:created>
  <dc:creator>Administrator</dc:creator>
  <cp:lastModifiedBy>陈坤</cp:lastModifiedBy>
  <dcterms:modified xsi:type="dcterms:W3CDTF">2026-01-24T03:26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F74BF4754D04F11B5AEDB1C59A720E1_12</vt:lpwstr>
  </property>
  <property fmtid="{D5CDD505-2E9C-101B-9397-08002B2CF9AE}" pid="4" name="KSOTemplateDocerSaveRecord">
    <vt:lpwstr>eyJoZGlkIjoiMGJiYjdjYmU3NDI5ODZiNWIzYjNhYWQ5MmNlNDkzZWIiLCJ1c2VySWQiOiIzOTYxOTgwMTEifQ==</vt:lpwstr>
  </property>
</Properties>
</file>